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F16603" w:rsidR="00492E8C" w:rsidP="00563EC2" w:rsidRDefault="00625637" w14:paraId="4D0E3E0A" w14:textId="59488B06">
      <w:pPr>
        <w:spacing w:after="0" w:line="480" w:lineRule="auto"/>
        <w:rPr>
          <w:rFonts w:ascii="Times New Roman" w:hAnsi="Times New Roman" w:eastAsia="宋体" w:cs="Times New Roman"/>
          <w:sz w:val="24"/>
        </w:rPr>
      </w:pPr>
      <w:r w:rsidRPr="00F16603">
        <w:rPr>
          <w:rFonts w:ascii="Times New Roman" w:hAnsi="Times New Roman" w:eastAsia="宋体" w:cs="Times New Roman"/>
          <w:b/>
          <w:bCs/>
          <w:sz w:val="24"/>
        </w:rPr>
        <w:t>Tabel S</w:t>
      </w:r>
      <w:r w:rsidRPr="00F16603" w:rsidR="00AC6885">
        <w:rPr>
          <w:rFonts w:hint="eastAsia" w:ascii="Times New Roman" w:hAnsi="Times New Roman" w:eastAsia="宋体" w:cs="Times New Roman"/>
          <w:b/>
          <w:bCs/>
          <w:sz w:val="24"/>
        </w:rPr>
        <w:t>2</w:t>
      </w:r>
      <w:r w:rsidRPr="00F16603" w:rsidR="00B56F95">
        <w:rPr>
          <w:rFonts w:hint="eastAsia" w:ascii="Times New Roman" w:hAnsi="Times New Roman" w:eastAsia="宋体" w:cs="Times New Roman"/>
          <w:b/>
          <w:bCs/>
          <w:sz w:val="24"/>
        </w:rPr>
        <w:t xml:space="preserve">. </w:t>
      </w:r>
      <w:r w:rsidRPr="00F16603" w:rsidR="00F16603">
        <w:rPr>
          <w:rFonts w:hint="eastAsia" w:ascii="Times New Roman" w:hAnsi="Times New Roman" w:eastAsia="宋体" w:cs="Times New Roman"/>
          <w:sz w:val="24"/>
        </w:rPr>
        <w:t>Patient characteristics.</w:t>
      </w:r>
    </w:p>
    <w:tbl>
      <w:tblPr>
        <w:tblStyle w:val="a7"/>
        <w:tblW w:w="8326" w:type="dxa"/>
        <w:tblLayout w:type="fixed"/>
        <w:tblLook w:val="04A0" w:firstRow="1" w:lastRow="0" w:firstColumn="1" w:lastColumn="0" w:noHBand="0" w:noVBand="1"/>
      </w:tblPr>
      <w:tblGrid>
        <w:gridCol w:w="1129"/>
        <w:gridCol w:w="596"/>
        <w:gridCol w:w="629"/>
        <w:gridCol w:w="786"/>
        <w:gridCol w:w="966"/>
        <w:gridCol w:w="851"/>
        <w:gridCol w:w="1134"/>
        <w:gridCol w:w="1134"/>
        <w:gridCol w:w="1101"/>
      </w:tblGrid>
      <w:tr w:rsidRPr="00B56F95" w:rsidR="004131B8" w:rsidTr="002E5FE1" w14:paraId="6C5EF218" w14:textId="14D9FDF8">
        <w:trPr>
          <w:trHeight w:val="427"/>
        </w:trPr>
        <w:tc>
          <w:tcPr>
            <w:tcW w:w="1129" w:type="dxa"/>
          </w:tcPr>
          <w:p w:rsidRPr="004131B8" w:rsidR="004131B8" w:rsidP="00F16603" w:rsidRDefault="004131B8" w14:paraId="1E46EA15" w14:textId="7777777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4131B8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Patient</w:t>
            </w:r>
          </w:p>
          <w:p w:rsidRPr="004131B8" w:rsidR="004131B8" w:rsidP="00F16603" w:rsidRDefault="004131B8" w14:paraId="1857BF81" w14:textId="093C7308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4131B8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Numbers</w:t>
            </w:r>
          </w:p>
        </w:tc>
        <w:tc>
          <w:tcPr>
            <w:tcW w:w="596" w:type="dxa"/>
          </w:tcPr>
          <w:p w:rsidRPr="004131B8" w:rsidR="004131B8" w:rsidP="00F16603" w:rsidRDefault="004131B8" w14:paraId="4423FF8C" w14:textId="7777777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4131B8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ge</w:t>
            </w:r>
          </w:p>
          <w:p w:rsidRPr="004131B8" w:rsidR="004131B8" w:rsidP="00F16603" w:rsidRDefault="004131B8" w14:paraId="795A80B1" w14:textId="424FD68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9" w:type="dxa"/>
          </w:tcPr>
          <w:p w:rsidRPr="004131B8" w:rsidR="004131B8" w:rsidP="00F16603" w:rsidRDefault="004131B8" w14:paraId="7DE1C64C" w14:textId="56F5186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4131B8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86" w:type="dxa"/>
          </w:tcPr>
          <w:p w:rsidRPr="004131B8" w:rsidR="004131B8" w:rsidP="00F16603" w:rsidRDefault="004131B8" w14:paraId="37899D7D" w14:textId="203A768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4131B8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BMI</w:t>
            </w:r>
          </w:p>
          <w:p w:rsidRPr="004131B8" w:rsidR="004131B8" w:rsidP="00F16603" w:rsidRDefault="004131B8" w14:paraId="2007F56C" w14:textId="6F4F395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6" w:type="dxa"/>
          </w:tcPr>
          <w:p w:rsidRPr="004131B8" w:rsidR="004131B8" w:rsidP="00F16603" w:rsidRDefault="004131B8" w14:paraId="1FF562F6" w14:textId="3533A61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4131B8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851" w:type="dxa"/>
          </w:tcPr>
          <w:p w:rsidRPr="004131B8" w:rsidR="004131B8" w:rsidP="00F16603" w:rsidRDefault="004131B8" w14:paraId="23E24572" w14:textId="3E23EC9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4131B8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Hyper</w:t>
            </w:r>
            <w:r w:rsidRPr="004131B8"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-</w:t>
            </w:r>
            <w:r w:rsidRPr="004131B8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tension</w:t>
            </w:r>
          </w:p>
        </w:tc>
        <w:tc>
          <w:tcPr>
            <w:tcW w:w="1134" w:type="dxa"/>
          </w:tcPr>
          <w:p w:rsidRPr="004131B8" w:rsidR="004131B8" w:rsidP="00F16603" w:rsidRDefault="004131B8" w14:paraId="2611343F" w14:textId="7777777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4131B8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Coronary </w:t>
            </w:r>
          </w:p>
          <w:p w:rsidRPr="004131B8" w:rsidR="004131B8" w:rsidP="00F16603" w:rsidRDefault="004131B8" w14:paraId="3A8EE43B" w14:textId="0E53207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4131B8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rtery disease</w:t>
            </w:r>
          </w:p>
        </w:tc>
        <w:tc>
          <w:tcPr>
            <w:tcW w:w="1134" w:type="dxa"/>
          </w:tcPr>
          <w:p w:rsidRPr="004131B8" w:rsidR="004131B8" w:rsidP="00F16603" w:rsidRDefault="004131B8" w14:paraId="120E0008" w14:textId="7777777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4131B8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Hyper</w:t>
            </w:r>
            <w:r w:rsidRPr="004131B8"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-</w:t>
            </w:r>
          </w:p>
          <w:p w:rsidRPr="004131B8" w:rsidR="004131B8" w:rsidP="00F16603" w:rsidRDefault="004131B8" w14:paraId="10296201" w14:textId="61B5AF2B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4131B8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lipidemia</w:t>
            </w:r>
          </w:p>
        </w:tc>
        <w:tc>
          <w:tcPr>
            <w:tcW w:w="1101" w:type="dxa"/>
          </w:tcPr>
          <w:p w:rsidRPr="004131B8" w:rsidR="004131B8" w:rsidP="00F16603" w:rsidRDefault="002E5FE1" w14:paraId="33222E10" w14:textId="078AC0B8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A</w:t>
            </w:r>
            <w:r w:rsidRPr="002E5FE1"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nkle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B</w:t>
            </w:r>
            <w:r w:rsidRPr="002E5FE1"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rachial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I</w:t>
            </w:r>
            <w:r w:rsidRPr="002E5FE1"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ndex</w:t>
            </w:r>
          </w:p>
        </w:tc>
      </w:tr>
      <w:tr w:rsidRPr="00B56F95" w:rsidR="004131B8" w:rsidTr="002E5FE1" w14:paraId="235E4FB3" w14:textId="5EC8F3BD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21B0D463" w14:textId="383D5807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1</w:t>
            </w:r>
          </w:p>
        </w:tc>
        <w:tc>
          <w:tcPr>
            <w:tcW w:w="596" w:type="dxa"/>
          </w:tcPr>
          <w:p w:rsidRPr="004131B8" w:rsidR="004131B8" w:rsidP="004131B8" w:rsidRDefault="004131B8" w14:paraId="17D09B15" w14:textId="7A2E4C96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51</w:t>
            </w:r>
          </w:p>
        </w:tc>
        <w:tc>
          <w:tcPr>
            <w:tcW w:w="629" w:type="dxa"/>
          </w:tcPr>
          <w:p w:rsidRPr="004131B8" w:rsidR="004131B8" w:rsidP="004131B8" w:rsidRDefault="004131B8" w14:paraId="4F82FD73" w14:textId="77F2569B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38DA2230" w14:textId="53359E04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5.80</w:t>
            </w:r>
          </w:p>
        </w:tc>
        <w:tc>
          <w:tcPr>
            <w:tcW w:w="966" w:type="dxa"/>
          </w:tcPr>
          <w:p w:rsidRPr="004131B8" w:rsidR="004131B8" w:rsidP="004131B8" w:rsidRDefault="004131B8" w14:paraId="2340D909" w14:textId="4ACB5262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851" w:type="dxa"/>
          </w:tcPr>
          <w:p w:rsidRPr="004131B8" w:rsidR="004131B8" w:rsidP="004131B8" w:rsidRDefault="004131B8" w14:paraId="09D306C3" w14:textId="1A385230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7FB72E2B" w14:textId="0366904C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654C0B0E" w14:textId="73742A9E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0D6B9416" w14:textId="76255495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1.060</w:t>
            </w:r>
          </w:p>
        </w:tc>
      </w:tr>
      <w:tr w:rsidRPr="00B56F95" w:rsidR="004131B8" w:rsidTr="002E5FE1" w14:paraId="7A952442" w14:textId="3784C2D1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74244BB5" w14:textId="2466E01B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2</w:t>
            </w:r>
          </w:p>
        </w:tc>
        <w:tc>
          <w:tcPr>
            <w:tcW w:w="596" w:type="dxa"/>
          </w:tcPr>
          <w:p w:rsidRPr="004131B8" w:rsidR="004131B8" w:rsidP="004131B8" w:rsidRDefault="004131B8" w14:paraId="2F795C1C" w14:textId="5A8DC11B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629" w:type="dxa"/>
          </w:tcPr>
          <w:p w:rsidRPr="004131B8" w:rsidR="004131B8" w:rsidP="004131B8" w:rsidRDefault="004131B8" w14:paraId="5236608B" w14:textId="26F17BE2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5DCF73AA" w14:textId="4AFBF05F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3.95</w:t>
            </w:r>
          </w:p>
        </w:tc>
        <w:tc>
          <w:tcPr>
            <w:tcW w:w="966" w:type="dxa"/>
          </w:tcPr>
          <w:p w:rsidRPr="004131B8" w:rsidR="004131B8" w:rsidP="004131B8" w:rsidRDefault="004131B8" w14:paraId="4814ECC9" w14:textId="0E2901A6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851" w:type="dxa"/>
          </w:tcPr>
          <w:p w:rsidRPr="004131B8" w:rsidR="004131B8" w:rsidP="004131B8" w:rsidRDefault="004131B8" w14:paraId="65CCBC80" w14:textId="7DB5B50E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7A686066" w14:textId="10BA709B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32B7366E" w14:textId="4A93E230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01" w:type="dxa"/>
          </w:tcPr>
          <w:p w:rsidRPr="004131B8" w:rsidR="004131B8" w:rsidP="004131B8" w:rsidRDefault="004131B8" w14:paraId="2B433283" w14:textId="112AC7B3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1.005</w:t>
            </w:r>
          </w:p>
        </w:tc>
      </w:tr>
      <w:tr w:rsidRPr="00B56F95" w:rsidR="004131B8" w:rsidTr="002E5FE1" w14:paraId="6EB58519" w14:textId="754CA6E8">
        <w:trPr>
          <w:trHeight w:val="413"/>
        </w:trPr>
        <w:tc>
          <w:tcPr>
            <w:tcW w:w="1129" w:type="dxa"/>
          </w:tcPr>
          <w:p w:rsidRPr="004131B8" w:rsidR="004131B8" w:rsidP="004131B8" w:rsidRDefault="004131B8" w14:paraId="469D0092" w14:textId="19B0444D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3</w:t>
            </w:r>
          </w:p>
        </w:tc>
        <w:tc>
          <w:tcPr>
            <w:tcW w:w="596" w:type="dxa"/>
          </w:tcPr>
          <w:p w:rsidRPr="004131B8" w:rsidR="004131B8" w:rsidP="004131B8" w:rsidRDefault="004131B8" w14:paraId="102BBFFA" w14:textId="0B360473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54</w:t>
            </w:r>
          </w:p>
        </w:tc>
        <w:tc>
          <w:tcPr>
            <w:tcW w:w="629" w:type="dxa"/>
          </w:tcPr>
          <w:p w:rsidRPr="004131B8" w:rsidR="004131B8" w:rsidP="004131B8" w:rsidRDefault="004131B8" w14:paraId="490E7BA7" w14:textId="192A6572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7970929D" w14:textId="3E413C16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4.03</w:t>
            </w:r>
          </w:p>
        </w:tc>
        <w:tc>
          <w:tcPr>
            <w:tcW w:w="966" w:type="dxa"/>
          </w:tcPr>
          <w:p w:rsidRPr="004131B8" w:rsidR="004131B8" w:rsidP="004131B8" w:rsidRDefault="004131B8" w14:paraId="66D129D0" w14:textId="2E3BBE36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851" w:type="dxa"/>
          </w:tcPr>
          <w:p w:rsidRPr="004131B8" w:rsidR="004131B8" w:rsidP="004131B8" w:rsidRDefault="004131B8" w14:paraId="013E072E" w14:textId="3EEFCE13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43A6116E" w14:textId="5B7E983D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2823524B" w14:textId="26592FC5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4791C7EE" w14:textId="313BE356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1.100</w:t>
            </w:r>
          </w:p>
        </w:tc>
      </w:tr>
      <w:tr w:rsidRPr="00B56F95" w:rsidR="004131B8" w:rsidTr="002E5FE1" w14:paraId="1DB67FEE" w14:textId="68F7B613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4DE9DCD0" w14:textId="1A39054F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4</w:t>
            </w:r>
          </w:p>
        </w:tc>
        <w:tc>
          <w:tcPr>
            <w:tcW w:w="596" w:type="dxa"/>
          </w:tcPr>
          <w:p w:rsidRPr="004131B8" w:rsidR="004131B8" w:rsidP="004131B8" w:rsidRDefault="004131B8" w14:paraId="1FC90735" w14:textId="325568E0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54</w:t>
            </w:r>
          </w:p>
        </w:tc>
        <w:tc>
          <w:tcPr>
            <w:tcW w:w="629" w:type="dxa"/>
          </w:tcPr>
          <w:p w:rsidRPr="004131B8" w:rsidR="004131B8" w:rsidP="004131B8" w:rsidRDefault="004131B8" w14:paraId="6B1C2B34" w14:textId="0A827FD0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7E264874" w14:textId="67AAEE15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3.98</w:t>
            </w:r>
          </w:p>
        </w:tc>
        <w:tc>
          <w:tcPr>
            <w:tcW w:w="966" w:type="dxa"/>
          </w:tcPr>
          <w:p w:rsidRPr="004131B8" w:rsidR="004131B8" w:rsidP="004131B8" w:rsidRDefault="004131B8" w14:paraId="288AF7B2" w14:textId="3324C96D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764D3FB4" w14:textId="10C18FA3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0C91C6A4" w14:textId="22A34343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774F2A0F" w14:textId="468A545C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26D50532" w14:textId="618D34C1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630</w:t>
            </w:r>
          </w:p>
        </w:tc>
      </w:tr>
      <w:tr w:rsidRPr="00B56F95" w:rsidR="004131B8" w:rsidTr="002E5FE1" w14:paraId="71B57811" w14:textId="65F02B7E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7D56959D" w14:textId="188D582E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5</w:t>
            </w:r>
          </w:p>
        </w:tc>
        <w:tc>
          <w:tcPr>
            <w:tcW w:w="596" w:type="dxa"/>
          </w:tcPr>
          <w:p w:rsidRPr="004131B8" w:rsidR="004131B8" w:rsidP="004131B8" w:rsidRDefault="004131B8" w14:paraId="7DB6A529" w14:textId="11A51C97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56</w:t>
            </w:r>
          </w:p>
        </w:tc>
        <w:tc>
          <w:tcPr>
            <w:tcW w:w="629" w:type="dxa"/>
          </w:tcPr>
          <w:p w:rsidRPr="004131B8" w:rsidR="004131B8" w:rsidP="004131B8" w:rsidRDefault="004131B8" w14:paraId="0077B9A9" w14:textId="4B6E074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62EB2348" w14:textId="237C908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2.04</w:t>
            </w:r>
          </w:p>
        </w:tc>
        <w:tc>
          <w:tcPr>
            <w:tcW w:w="966" w:type="dxa"/>
          </w:tcPr>
          <w:p w:rsidRPr="004131B8" w:rsidR="004131B8" w:rsidP="004131B8" w:rsidRDefault="004131B8" w14:paraId="10DA52F1" w14:textId="0D71E6F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22ACB015" w14:textId="6CB026C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55EBE8E0" w14:textId="6C5838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6F486D03" w14:textId="43D325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187A958C" w14:textId="012DBA2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610</w:t>
            </w:r>
          </w:p>
        </w:tc>
      </w:tr>
      <w:tr w:rsidRPr="00B56F95" w:rsidR="004131B8" w:rsidTr="002E5FE1" w14:paraId="23BD1111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784F2115" w14:textId="017CA432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6</w:t>
            </w:r>
          </w:p>
        </w:tc>
        <w:tc>
          <w:tcPr>
            <w:tcW w:w="596" w:type="dxa"/>
          </w:tcPr>
          <w:p w:rsidRPr="004131B8" w:rsidR="004131B8" w:rsidP="004131B8" w:rsidRDefault="004131B8" w14:paraId="0EB52874" w14:textId="06467DB6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629" w:type="dxa"/>
          </w:tcPr>
          <w:p w:rsidRPr="004131B8" w:rsidR="004131B8" w:rsidP="004131B8" w:rsidRDefault="004131B8" w14:paraId="66328347" w14:textId="571A424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56DDAD80" w14:textId="7CC0FF9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1.56</w:t>
            </w:r>
          </w:p>
        </w:tc>
        <w:tc>
          <w:tcPr>
            <w:tcW w:w="966" w:type="dxa"/>
          </w:tcPr>
          <w:p w:rsidRPr="004131B8" w:rsidR="004131B8" w:rsidP="004131B8" w:rsidRDefault="004131B8" w14:paraId="2864A4C0" w14:textId="266B621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851" w:type="dxa"/>
          </w:tcPr>
          <w:p w:rsidRPr="004131B8" w:rsidR="004131B8" w:rsidP="004131B8" w:rsidRDefault="004131B8" w14:paraId="38112AAC" w14:textId="3CCD3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059EE8EC" w14:textId="0F87298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3C5A5072" w14:textId="164B4A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01" w:type="dxa"/>
          </w:tcPr>
          <w:p w:rsidRPr="004131B8" w:rsidR="004131B8" w:rsidP="004131B8" w:rsidRDefault="004131B8" w14:paraId="6FCCED6B" w14:textId="524AAB6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800</w:t>
            </w:r>
          </w:p>
        </w:tc>
      </w:tr>
      <w:tr w:rsidRPr="00B56F95" w:rsidR="004131B8" w:rsidTr="002E5FE1" w14:paraId="1A4E613D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274481EF" w14:textId="25B3D095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7</w:t>
            </w:r>
          </w:p>
        </w:tc>
        <w:tc>
          <w:tcPr>
            <w:tcW w:w="596" w:type="dxa"/>
          </w:tcPr>
          <w:p w:rsidRPr="004131B8" w:rsidR="004131B8" w:rsidP="004131B8" w:rsidRDefault="004131B8" w14:paraId="0A396F9D" w14:textId="59517313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629" w:type="dxa"/>
          </w:tcPr>
          <w:p w:rsidRPr="004131B8" w:rsidR="004131B8" w:rsidP="004131B8" w:rsidRDefault="004131B8" w14:paraId="365D383F" w14:textId="256C7D1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786" w:type="dxa"/>
          </w:tcPr>
          <w:p w:rsidRPr="004131B8" w:rsidR="004131B8" w:rsidP="004131B8" w:rsidRDefault="004131B8" w14:paraId="587B9FF1" w14:textId="1319B2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6.04</w:t>
            </w:r>
          </w:p>
        </w:tc>
        <w:tc>
          <w:tcPr>
            <w:tcW w:w="966" w:type="dxa"/>
          </w:tcPr>
          <w:p w:rsidRPr="004131B8" w:rsidR="004131B8" w:rsidP="004131B8" w:rsidRDefault="004131B8" w14:paraId="21B720D6" w14:textId="15D0B01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851" w:type="dxa"/>
          </w:tcPr>
          <w:p w:rsidRPr="004131B8" w:rsidR="004131B8" w:rsidP="004131B8" w:rsidRDefault="004131B8" w14:paraId="0973690B" w14:textId="28D02A0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2B91806C" w14:textId="4F50BDA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07F87645" w14:textId="617116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61DDF009" w14:textId="159D79D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800</w:t>
            </w:r>
          </w:p>
        </w:tc>
      </w:tr>
      <w:tr w:rsidRPr="00B56F95" w:rsidR="004131B8" w:rsidTr="002E5FE1" w14:paraId="1779D42C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4BF51E14" w14:textId="7E55A35E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8</w:t>
            </w:r>
          </w:p>
        </w:tc>
        <w:tc>
          <w:tcPr>
            <w:tcW w:w="596" w:type="dxa"/>
          </w:tcPr>
          <w:p w:rsidRPr="004131B8" w:rsidR="004131B8" w:rsidP="004131B8" w:rsidRDefault="004131B8" w14:paraId="158FB298" w14:textId="24B89671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629" w:type="dxa"/>
          </w:tcPr>
          <w:p w:rsidRPr="004131B8" w:rsidR="004131B8" w:rsidP="004131B8" w:rsidRDefault="004131B8" w14:paraId="0B45058E" w14:textId="4E0703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44C33614" w14:textId="5BE6604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5.71</w:t>
            </w:r>
          </w:p>
        </w:tc>
        <w:tc>
          <w:tcPr>
            <w:tcW w:w="966" w:type="dxa"/>
          </w:tcPr>
          <w:p w:rsidRPr="004131B8" w:rsidR="004131B8" w:rsidP="004131B8" w:rsidRDefault="004131B8" w14:paraId="2FC1BD44" w14:textId="4078FC3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3686B21F" w14:textId="54E9A9A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686C0F9F" w14:textId="67880CC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14A04817" w14:textId="4A7232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63FA6176" w14:textId="5557E4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665</w:t>
            </w:r>
          </w:p>
        </w:tc>
      </w:tr>
      <w:tr w:rsidRPr="00B56F95" w:rsidR="004131B8" w:rsidTr="002E5FE1" w14:paraId="6F06EBBD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37CD4977" w14:textId="36693E2E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9</w:t>
            </w:r>
          </w:p>
        </w:tc>
        <w:tc>
          <w:tcPr>
            <w:tcW w:w="596" w:type="dxa"/>
          </w:tcPr>
          <w:p w:rsidRPr="004131B8" w:rsidR="004131B8" w:rsidP="004131B8" w:rsidRDefault="004131B8" w14:paraId="59883DE2" w14:textId="58702E2A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62</w:t>
            </w:r>
          </w:p>
        </w:tc>
        <w:tc>
          <w:tcPr>
            <w:tcW w:w="629" w:type="dxa"/>
          </w:tcPr>
          <w:p w:rsidRPr="004131B8" w:rsidR="004131B8" w:rsidP="004131B8" w:rsidRDefault="004131B8" w14:paraId="0C0C8228" w14:textId="7E30E2B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5ABAF745" w14:textId="3008F1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4.91</w:t>
            </w:r>
          </w:p>
        </w:tc>
        <w:tc>
          <w:tcPr>
            <w:tcW w:w="966" w:type="dxa"/>
          </w:tcPr>
          <w:p w:rsidRPr="004131B8" w:rsidR="004131B8" w:rsidP="004131B8" w:rsidRDefault="004131B8" w14:paraId="71675A83" w14:textId="2DDA37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250844BC" w14:textId="231D8A3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49419E90" w14:textId="695E093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756CD1FA" w14:textId="1A0D71C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01" w:type="dxa"/>
          </w:tcPr>
          <w:p w:rsidRPr="004131B8" w:rsidR="004131B8" w:rsidP="004131B8" w:rsidRDefault="004131B8" w14:paraId="6AC05197" w14:textId="27EABE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510</w:t>
            </w:r>
          </w:p>
        </w:tc>
      </w:tr>
      <w:tr w:rsidRPr="00B56F95" w:rsidR="004131B8" w:rsidTr="002E5FE1" w14:paraId="5A9B9378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778EA259" w14:textId="0A15477D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10</w:t>
            </w:r>
          </w:p>
        </w:tc>
        <w:tc>
          <w:tcPr>
            <w:tcW w:w="596" w:type="dxa"/>
          </w:tcPr>
          <w:p w:rsidRPr="004131B8" w:rsidR="004131B8" w:rsidP="004131B8" w:rsidRDefault="004131B8" w14:paraId="35F737BA" w14:textId="62A7D52D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64</w:t>
            </w:r>
          </w:p>
        </w:tc>
        <w:tc>
          <w:tcPr>
            <w:tcW w:w="629" w:type="dxa"/>
          </w:tcPr>
          <w:p w:rsidRPr="004131B8" w:rsidR="004131B8" w:rsidP="004131B8" w:rsidRDefault="004131B8" w14:paraId="6A79B315" w14:textId="34757BB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6821BD19" w14:textId="622A021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6.96</w:t>
            </w:r>
          </w:p>
        </w:tc>
        <w:tc>
          <w:tcPr>
            <w:tcW w:w="966" w:type="dxa"/>
          </w:tcPr>
          <w:p w:rsidRPr="004131B8" w:rsidR="004131B8" w:rsidP="004131B8" w:rsidRDefault="004131B8" w14:paraId="19BBB3A3" w14:textId="038A648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50E7213F" w14:textId="3F4B21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4DF34E18" w14:textId="5794C9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0A07D141" w14:textId="10D3B67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68F3589E" w14:textId="73A738F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920</w:t>
            </w:r>
          </w:p>
        </w:tc>
      </w:tr>
      <w:tr w:rsidRPr="00B56F95" w:rsidR="004131B8" w:rsidTr="002E5FE1" w14:paraId="17643F12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1F914184" w14:textId="39698700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11</w:t>
            </w:r>
          </w:p>
        </w:tc>
        <w:tc>
          <w:tcPr>
            <w:tcW w:w="596" w:type="dxa"/>
          </w:tcPr>
          <w:p w:rsidRPr="004131B8" w:rsidR="004131B8" w:rsidP="004131B8" w:rsidRDefault="004131B8" w14:paraId="228B31D5" w14:textId="5BAA09F8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67</w:t>
            </w:r>
          </w:p>
        </w:tc>
        <w:tc>
          <w:tcPr>
            <w:tcW w:w="629" w:type="dxa"/>
          </w:tcPr>
          <w:p w:rsidRPr="004131B8" w:rsidR="004131B8" w:rsidP="004131B8" w:rsidRDefault="004131B8" w14:paraId="5165A548" w14:textId="1A17E6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510379CA" w14:textId="009F99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1.45</w:t>
            </w:r>
          </w:p>
        </w:tc>
        <w:tc>
          <w:tcPr>
            <w:tcW w:w="966" w:type="dxa"/>
          </w:tcPr>
          <w:p w:rsidRPr="004131B8" w:rsidR="004131B8" w:rsidP="004131B8" w:rsidRDefault="004131B8" w14:paraId="56B2DA7C" w14:textId="08A30C8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2674B498" w14:textId="4046034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6640F41F" w14:textId="0215D98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64E23F59" w14:textId="250BC9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56A51D5C" w14:textId="7140F17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385</w:t>
            </w:r>
          </w:p>
        </w:tc>
      </w:tr>
      <w:tr w:rsidRPr="00B56F95" w:rsidR="004131B8" w:rsidTr="002E5FE1" w14:paraId="2D7E2761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7BD4578C" w14:textId="0A047B44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12</w:t>
            </w:r>
          </w:p>
        </w:tc>
        <w:tc>
          <w:tcPr>
            <w:tcW w:w="596" w:type="dxa"/>
          </w:tcPr>
          <w:p w:rsidRPr="004131B8" w:rsidR="004131B8" w:rsidP="004131B8" w:rsidRDefault="004131B8" w14:paraId="1C2F970A" w14:textId="254D5B24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629" w:type="dxa"/>
          </w:tcPr>
          <w:p w:rsidRPr="004131B8" w:rsidR="004131B8" w:rsidP="004131B8" w:rsidRDefault="004131B8" w14:paraId="02085E6B" w14:textId="21E0B6D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68C213CD" w14:textId="05C2603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18.18</w:t>
            </w:r>
          </w:p>
        </w:tc>
        <w:tc>
          <w:tcPr>
            <w:tcW w:w="966" w:type="dxa"/>
          </w:tcPr>
          <w:p w:rsidRPr="004131B8" w:rsidR="004131B8" w:rsidP="004131B8" w:rsidRDefault="004131B8" w14:paraId="2A67BC8D" w14:textId="666DCD3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68B931A1" w14:textId="58F8EC3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23B1E779" w14:textId="1B47227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7B09DBB4" w14:textId="504882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443E84EC" w14:textId="637C096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795</w:t>
            </w:r>
          </w:p>
        </w:tc>
      </w:tr>
      <w:tr w:rsidRPr="00B56F95" w:rsidR="004131B8" w:rsidTr="002E5FE1" w14:paraId="29CF1AA8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5BB97F51" w14:textId="4C533D91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13</w:t>
            </w:r>
          </w:p>
        </w:tc>
        <w:tc>
          <w:tcPr>
            <w:tcW w:w="596" w:type="dxa"/>
          </w:tcPr>
          <w:p w:rsidRPr="004131B8" w:rsidR="004131B8" w:rsidP="004131B8" w:rsidRDefault="004131B8" w14:paraId="76562069" w14:textId="23AE4B12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629" w:type="dxa"/>
          </w:tcPr>
          <w:p w:rsidRPr="004131B8" w:rsidR="004131B8" w:rsidP="004131B8" w:rsidRDefault="004131B8" w14:paraId="20928033" w14:textId="44D3529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6126621D" w14:textId="0CF277B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1.48</w:t>
            </w:r>
          </w:p>
        </w:tc>
        <w:tc>
          <w:tcPr>
            <w:tcW w:w="966" w:type="dxa"/>
          </w:tcPr>
          <w:p w:rsidRPr="004131B8" w:rsidR="004131B8" w:rsidP="004131B8" w:rsidRDefault="004131B8" w14:paraId="3DB59D56" w14:textId="04108B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7B61B0F3" w14:textId="608B255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6DCE49C5" w14:textId="1301932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1DF0EF33" w14:textId="08D2A6D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3F1528E8" w14:textId="288227B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725</w:t>
            </w:r>
          </w:p>
        </w:tc>
      </w:tr>
      <w:tr w:rsidRPr="00B56F95" w:rsidR="004131B8" w:rsidTr="002E5FE1" w14:paraId="04F3A0EA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093E78B9" w14:textId="00481D62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14</w:t>
            </w:r>
          </w:p>
        </w:tc>
        <w:tc>
          <w:tcPr>
            <w:tcW w:w="596" w:type="dxa"/>
          </w:tcPr>
          <w:p w:rsidRPr="004131B8" w:rsidR="004131B8" w:rsidP="004131B8" w:rsidRDefault="004131B8" w14:paraId="3CAA14F1" w14:textId="7082C6F4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629" w:type="dxa"/>
          </w:tcPr>
          <w:p w:rsidRPr="004131B8" w:rsidR="004131B8" w:rsidP="004131B8" w:rsidRDefault="004131B8" w14:paraId="32830A7A" w14:textId="7A132CD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63F2432E" w14:textId="4CE7D3B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19.53</w:t>
            </w:r>
          </w:p>
        </w:tc>
        <w:tc>
          <w:tcPr>
            <w:tcW w:w="966" w:type="dxa"/>
          </w:tcPr>
          <w:p w:rsidRPr="004131B8" w:rsidR="004131B8" w:rsidP="004131B8" w:rsidRDefault="004131B8" w14:paraId="35150705" w14:textId="30CB36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851" w:type="dxa"/>
          </w:tcPr>
          <w:p w:rsidRPr="004131B8" w:rsidR="004131B8" w:rsidP="004131B8" w:rsidRDefault="004131B8" w14:paraId="02BB19A5" w14:textId="5524644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5ED385B6" w14:textId="3E766BC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73BD8EDA" w14:textId="1456840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4A1E3C14" w14:textId="243A42C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480</w:t>
            </w:r>
          </w:p>
        </w:tc>
      </w:tr>
      <w:tr w:rsidRPr="00B56F95" w:rsidR="004131B8" w:rsidTr="002E5FE1" w14:paraId="55E5AE16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1170D5BA" w14:textId="1E074994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15</w:t>
            </w:r>
          </w:p>
        </w:tc>
        <w:tc>
          <w:tcPr>
            <w:tcW w:w="596" w:type="dxa"/>
          </w:tcPr>
          <w:p w:rsidRPr="004131B8" w:rsidR="004131B8" w:rsidP="004131B8" w:rsidRDefault="004131B8" w14:paraId="30C3F432" w14:textId="6417818A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629" w:type="dxa"/>
          </w:tcPr>
          <w:p w:rsidRPr="004131B8" w:rsidR="004131B8" w:rsidP="004131B8" w:rsidRDefault="004131B8" w14:paraId="6E12B456" w14:textId="4CABF55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687C01C5" w14:textId="74B14C4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19.96</w:t>
            </w:r>
          </w:p>
        </w:tc>
        <w:tc>
          <w:tcPr>
            <w:tcW w:w="966" w:type="dxa"/>
          </w:tcPr>
          <w:p w:rsidRPr="004131B8" w:rsidR="004131B8" w:rsidP="004131B8" w:rsidRDefault="004131B8" w14:paraId="1D27003E" w14:textId="552384F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7C410F61" w14:textId="7026EFC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66F7F9AB" w14:textId="60115E6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5231F1A8" w14:textId="5613F42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6110A062" w14:textId="6A2118C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585</w:t>
            </w:r>
          </w:p>
        </w:tc>
      </w:tr>
      <w:tr w:rsidRPr="00B56F95" w:rsidR="004131B8" w:rsidTr="002E5FE1" w14:paraId="7A39547B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00A63ACC" w14:textId="3C2A80CD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16</w:t>
            </w:r>
          </w:p>
        </w:tc>
        <w:tc>
          <w:tcPr>
            <w:tcW w:w="596" w:type="dxa"/>
          </w:tcPr>
          <w:p w:rsidRPr="004131B8" w:rsidR="004131B8" w:rsidP="004131B8" w:rsidRDefault="004131B8" w14:paraId="042A5185" w14:textId="74D1718F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629" w:type="dxa"/>
          </w:tcPr>
          <w:p w:rsidRPr="004131B8" w:rsidR="004131B8" w:rsidP="004131B8" w:rsidRDefault="004131B8" w14:paraId="50FBE70E" w14:textId="7BF0F91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668611A3" w14:textId="50C8326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1.63</w:t>
            </w:r>
          </w:p>
        </w:tc>
        <w:tc>
          <w:tcPr>
            <w:tcW w:w="966" w:type="dxa"/>
          </w:tcPr>
          <w:p w:rsidRPr="004131B8" w:rsidR="004131B8" w:rsidP="004131B8" w:rsidRDefault="004131B8" w14:paraId="2EA3CF49" w14:textId="4BEC43C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851" w:type="dxa"/>
          </w:tcPr>
          <w:p w:rsidRPr="004131B8" w:rsidR="004131B8" w:rsidP="004131B8" w:rsidRDefault="004131B8" w14:paraId="5D5402D4" w14:textId="20CA4B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7AFD5AA6" w14:textId="155F56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648B9820" w14:textId="568A86C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01" w:type="dxa"/>
          </w:tcPr>
          <w:p w:rsidRPr="004131B8" w:rsidR="004131B8" w:rsidP="004131B8" w:rsidRDefault="004131B8" w14:paraId="5A57ED59" w14:textId="12C0322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515</w:t>
            </w:r>
          </w:p>
        </w:tc>
      </w:tr>
      <w:tr w:rsidRPr="00B56F95" w:rsidR="004131B8" w:rsidTr="002E5FE1" w14:paraId="7C5D779B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046AFB22" w14:textId="0C7ABB23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17</w:t>
            </w:r>
          </w:p>
        </w:tc>
        <w:tc>
          <w:tcPr>
            <w:tcW w:w="596" w:type="dxa"/>
          </w:tcPr>
          <w:p w:rsidRPr="004131B8" w:rsidR="004131B8" w:rsidP="004131B8" w:rsidRDefault="004131B8" w14:paraId="1730F1FD" w14:textId="21FE6068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629" w:type="dxa"/>
          </w:tcPr>
          <w:p w:rsidRPr="004131B8" w:rsidR="004131B8" w:rsidP="004131B8" w:rsidRDefault="004131B8" w14:paraId="139513F7" w14:textId="66905D9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4BC037F3" w14:textId="2B43A2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3.73</w:t>
            </w:r>
          </w:p>
        </w:tc>
        <w:tc>
          <w:tcPr>
            <w:tcW w:w="966" w:type="dxa"/>
          </w:tcPr>
          <w:p w:rsidRPr="004131B8" w:rsidR="004131B8" w:rsidP="004131B8" w:rsidRDefault="004131B8" w14:paraId="35A6C9D1" w14:textId="3E77D0D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5A991C3C" w14:textId="0BB80C9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3EDD0450" w14:textId="057BF3D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3FFB34B9" w14:textId="1B61A83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232277DF" w14:textId="7250F44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885</w:t>
            </w:r>
          </w:p>
        </w:tc>
      </w:tr>
      <w:tr w:rsidRPr="00B56F95" w:rsidR="004131B8" w:rsidTr="002E5FE1" w14:paraId="4F246D4C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28C26E18" w14:textId="0B2CC13B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18</w:t>
            </w:r>
          </w:p>
        </w:tc>
        <w:tc>
          <w:tcPr>
            <w:tcW w:w="596" w:type="dxa"/>
          </w:tcPr>
          <w:p w:rsidRPr="004131B8" w:rsidR="004131B8" w:rsidP="004131B8" w:rsidRDefault="004131B8" w14:paraId="46066111" w14:textId="36C52729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629" w:type="dxa"/>
          </w:tcPr>
          <w:p w:rsidRPr="004131B8" w:rsidR="004131B8" w:rsidP="004131B8" w:rsidRDefault="004131B8" w14:paraId="7BDF4C36" w14:textId="4B6438D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786" w:type="dxa"/>
          </w:tcPr>
          <w:p w:rsidRPr="004131B8" w:rsidR="004131B8" w:rsidP="004131B8" w:rsidRDefault="004131B8" w14:paraId="7DC6948D" w14:textId="5CCBF0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3.50</w:t>
            </w:r>
          </w:p>
        </w:tc>
        <w:tc>
          <w:tcPr>
            <w:tcW w:w="966" w:type="dxa"/>
          </w:tcPr>
          <w:p w:rsidRPr="004131B8" w:rsidR="004131B8" w:rsidP="004131B8" w:rsidRDefault="004131B8" w14:paraId="4E0AAA31" w14:textId="02C0510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0A2FF36B" w14:textId="2EC8A0A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6C9A0CA3" w14:textId="7F467A3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6CE3AEF7" w14:textId="0C7ED5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75BC2D58" w14:textId="26B8608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780</w:t>
            </w:r>
          </w:p>
        </w:tc>
      </w:tr>
      <w:tr w:rsidRPr="00B56F95" w:rsidR="004131B8" w:rsidTr="002E5FE1" w14:paraId="3D302161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1432C827" w14:textId="746A23F3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19</w:t>
            </w:r>
          </w:p>
        </w:tc>
        <w:tc>
          <w:tcPr>
            <w:tcW w:w="596" w:type="dxa"/>
          </w:tcPr>
          <w:p w:rsidRPr="004131B8" w:rsidR="004131B8" w:rsidP="004131B8" w:rsidRDefault="004131B8" w14:paraId="7B35398F" w14:textId="447C1E45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629" w:type="dxa"/>
          </w:tcPr>
          <w:p w:rsidRPr="004131B8" w:rsidR="004131B8" w:rsidP="004131B8" w:rsidRDefault="004131B8" w14:paraId="657D47B9" w14:textId="5EE62E2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786" w:type="dxa"/>
          </w:tcPr>
          <w:p w:rsidRPr="004131B8" w:rsidR="004131B8" w:rsidP="004131B8" w:rsidRDefault="004131B8" w14:paraId="43EE2866" w14:textId="16DAD2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18.73</w:t>
            </w:r>
          </w:p>
        </w:tc>
        <w:tc>
          <w:tcPr>
            <w:tcW w:w="966" w:type="dxa"/>
          </w:tcPr>
          <w:p w:rsidRPr="004131B8" w:rsidR="004131B8" w:rsidP="004131B8" w:rsidRDefault="004131B8" w14:paraId="201EC5B7" w14:textId="333B762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5793BB72" w14:textId="61C6FFC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598AE692" w14:textId="4DCB542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40BC46EE" w14:textId="78C86D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11F9F4C7" w14:textId="0A5AC92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510</w:t>
            </w:r>
          </w:p>
        </w:tc>
      </w:tr>
      <w:tr w:rsidRPr="00B56F95" w:rsidR="004131B8" w:rsidTr="002E5FE1" w14:paraId="719B27DF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7A7D4AB8" w14:textId="331AB080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20</w:t>
            </w:r>
          </w:p>
        </w:tc>
        <w:tc>
          <w:tcPr>
            <w:tcW w:w="596" w:type="dxa"/>
          </w:tcPr>
          <w:p w:rsidRPr="004131B8" w:rsidR="004131B8" w:rsidP="004131B8" w:rsidRDefault="004131B8" w14:paraId="33A875CC" w14:textId="68A216C1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629" w:type="dxa"/>
          </w:tcPr>
          <w:p w:rsidRPr="004131B8" w:rsidR="004131B8" w:rsidP="004131B8" w:rsidRDefault="004131B8" w14:paraId="26E6C732" w14:textId="3F8687E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60BBDDD0" w14:textId="63D081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4.03</w:t>
            </w:r>
          </w:p>
        </w:tc>
        <w:tc>
          <w:tcPr>
            <w:tcW w:w="966" w:type="dxa"/>
          </w:tcPr>
          <w:p w:rsidRPr="004131B8" w:rsidR="004131B8" w:rsidP="004131B8" w:rsidRDefault="004131B8" w14:paraId="0C0E70C2" w14:textId="5669892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21086B64" w14:textId="2A5047F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5B0C958C" w14:textId="0C68B47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0CD1FADF" w14:textId="3C23018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6E91FCC6" w14:textId="57E4591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440</w:t>
            </w:r>
          </w:p>
        </w:tc>
      </w:tr>
      <w:tr w:rsidRPr="00B56F95" w:rsidR="004131B8" w:rsidTr="002E5FE1" w14:paraId="51C49FA1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68557E3C" w14:textId="5786B92B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21</w:t>
            </w:r>
          </w:p>
        </w:tc>
        <w:tc>
          <w:tcPr>
            <w:tcW w:w="596" w:type="dxa"/>
          </w:tcPr>
          <w:p w:rsidRPr="004131B8" w:rsidR="004131B8" w:rsidP="004131B8" w:rsidRDefault="004131B8" w14:paraId="32D8B71D" w14:textId="2D4FD437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629" w:type="dxa"/>
          </w:tcPr>
          <w:p w:rsidRPr="004131B8" w:rsidR="004131B8" w:rsidP="004131B8" w:rsidRDefault="004131B8" w14:paraId="560F4F0D" w14:textId="2717B58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3EF59BEB" w14:textId="5104D8C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19.59</w:t>
            </w:r>
          </w:p>
        </w:tc>
        <w:tc>
          <w:tcPr>
            <w:tcW w:w="966" w:type="dxa"/>
          </w:tcPr>
          <w:p w:rsidRPr="004131B8" w:rsidR="004131B8" w:rsidP="004131B8" w:rsidRDefault="004131B8" w14:paraId="02432CBA" w14:textId="0E624B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851" w:type="dxa"/>
          </w:tcPr>
          <w:p w:rsidRPr="004131B8" w:rsidR="004131B8" w:rsidP="004131B8" w:rsidRDefault="004131B8" w14:paraId="66179F3B" w14:textId="64E5CF8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3344751A" w14:textId="27E0E21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644D28AE" w14:textId="25FF311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7F1E8AED" w14:textId="6E3A21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405</w:t>
            </w:r>
          </w:p>
        </w:tc>
      </w:tr>
      <w:tr w:rsidRPr="00B56F95" w:rsidR="004131B8" w:rsidTr="002E5FE1" w14:paraId="479D059F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7F2CD54D" w14:textId="074841E5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22</w:t>
            </w:r>
          </w:p>
        </w:tc>
        <w:tc>
          <w:tcPr>
            <w:tcW w:w="596" w:type="dxa"/>
          </w:tcPr>
          <w:p w:rsidRPr="004131B8" w:rsidR="004131B8" w:rsidP="004131B8" w:rsidRDefault="004131B8" w14:paraId="75FFE7CD" w14:textId="6A8CFD3F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629" w:type="dxa"/>
          </w:tcPr>
          <w:p w:rsidRPr="004131B8" w:rsidR="004131B8" w:rsidP="004131B8" w:rsidRDefault="004131B8" w14:paraId="7313FE1E" w14:textId="539BE05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786" w:type="dxa"/>
          </w:tcPr>
          <w:p w:rsidRPr="004131B8" w:rsidR="004131B8" w:rsidP="004131B8" w:rsidRDefault="004131B8" w14:paraId="756C94FC" w14:textId="41FC22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19.15</w:t>
            </w:r>
          </w:p>
        </w:tc>
        <w:tc>
          <w:tcPr>
            <w:tcW w:w="966" w:type="dxa"/>
          </w:tcPr>
          <w:p w:rsidRPr="004131B8" w:rsidR="004131B8" w:rsidP="004131B8" w:rsidRDefault="004131B8" w14:paraId="4E249615" w14:textId="6358B8A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6C9E77FF" w14:textId="5F5777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166E5FB6" w14:textId="794EA5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235A7627" w14:textId="4A0B72B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60737003" w14:textId="472A68F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555</w:t>
            </w:r>
          </w:p>
        </w:tc>
      </w:tr>
      <w:tr w:rsidRPr="00B56F95" w:rsidR="004131B8" w:rsidTr="002E5FE1" w14:paraId="1730A74C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6DED7921" w14:textId="01D62DF7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23</w:t>
            </w:r>
          </w:p>
        </w:tc>
        <w:tc>
          <w:tcPr>
            <w:tcW w:w="596" w:type="dxa"/>
          </w:tcPr>
          <w:p w:rsidRPr="004131B8" w:rsidR="004131B8" w:rsidP="004131B8" w:rsidRDefault="004131B8" w14:paraId="4A4CD50F" w14:textId="3DDC4DBA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71</w:t>
            </w:r>
          </w:p>
        </w:tc>
        <w:tc>
          <w:tcPr>
            <w:tcW w:w="629" w:type="dxa"/>
          </w:tcPr>
          <w:p w:rsidRPr="004131B8" w:rsidR="004131B8" w:rsidP="004131B8" w:rsidRDefault="004131B8" w14:paraId="284A8A86" w14:textId="1DFB7EA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009673D9" w14:textId="00B15B8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5.25</w:t>
            </w:r>
          </w:p>
        </w:tc>
        <w:tc>
          <w:tcPr>
            <w:tcW w:w="966" w:type="dxa"/>
          </w:tcPr>
          <w:p w:rsidRPr="004131B8" w:rsidR="004131B8" w:rsidP="004131B8" w:rsidRDefault="004131B8" w14:paraId="07D1A062" w14:textId="534373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851" w:type="dxa"/>
          </w:tcPr>
          <w:p w:rsidRPr="004131B8" w:rsidR="004131B8" w:rsidP="004131B8" w:rsidRDefault="004131B8" w14:paraId="1002891D" w14:textId="398EC8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4C52CD87" w14:textId="593EAFE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1FA387C7" w14:textId="343D6A4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5F9CA346" w14:textId="4109053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300</w:t>
            </w:r>
          </w:p>
        </w:tc>
      </w:tr>
      <w:tr w:rsidRPr="00B56F95" w:rsidR="004131B8" w:rsidTr="002E5FE1" w14:paraId="678F4430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408ED38B" w14:textId="7FFE5AF1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24</w:t>
            </w:r>
          </w:p>
        </w:tc>
        <w:tc>
          <w:tcPr>
            <w:tcW w:w="596" w:type="dxa"/>
          </w:tcPr>
          <w:p w:rsidRPr="004131B8" w:rsidR="004131B8" w:rsidP="004131B8" w:rsidRDefault="004131B8" w14:paraId="42565988" w14:textId="479EAB5E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71</w:t>
            </w:r>
          </w:p>
        </w:tc>
        <w:tc>
          <w:tcPr>
            <w:tcW w:w="629" w:type="dxa"/>
          </w:tcPr>
          <w:p w:rsidRPr="004131B8" w:rsidR="004131B8" w:rsidP="004131B8" w:rsidRDefault="004131B8" w14:paraId="74AC2B59" w14:textId="54373E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05B58EAD" w14:textId="2F120C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3.66</w:t>
            </w:r>
          </w:p>
        </w:tc>
        <w:tc>
          <w:tcPr>
            <w:tcW w:w="966" w:type="dxa"/>
          </w:tcPr>
          <w:p w:rsidRPr="004131B8" w:rsidR="004131B8" w:rsidP="004131B8" w:rsidRDefault="004131B8" w14:paraId="2B1BA1A3" w14:textId="336B26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5E14B092" w14:textId="35B47FE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5AC6C062" w14:textId="54EF4B3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15CF464C" w14:textId="33238A7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4BC88B27" w14:textId="121A387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135</w:t>
            </w:r>
          </w:p>
        </w:tc>
      </w:tr>
      <w:tr w:rsidRPr="00B56F95" w:rsidR="004131B8" w:rsidTr="002E5FE1" w14:paraId="288A8B5B" w14:textId="77777777">
        <w:trPr>
          <w:trHeight w:val="427"/>
        </w:trPr>
        <w:tc>
          <w:tcPr>
            <w:tcW w:w="1129" w:type="dxa"/>
          </w:tcPr>
          <w:p w:rsidRPr="004131B8" w:rsidR="004131B8" w:rsidP="004131B8" w:rsidRDefault="004131B8" w14:paraId="3A611F4E" w14:textId="34E30083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eastAsia="宋体" w:cs="Times New Roman"/>
                <w:szCs w:val="22"/>
              </w:rPr>
              <w:t>25</w:t>
            </w:r>
          </w:p>
        </w:tc>
        <w:tc>
          <w:tcPr>
            <w:tcW w:w="596" w:type="dxa"/>
          </w:tcPr>
          <w:p w:rsidRPr="004131B8" w:rsidR="004131B8" w:rsidP="004131B8" w:rsidRDefault="004131B8" w14:paraId="3AFACBD4" w14:textId="2D2103F9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74</w:t>
            </w:r>
          </w:p>
        </w:tc>
        <w:tc>
          <w:tcPr>
            <w:tcW w:w="629" w:type="dxa"/>
          </w:tcPr>
          <w:p w:rsidRPr="004131B8" w:rsidR="004131B8" w:rsidP="004131B8" w:rsidRDefault="004131B8" w14:paraId="2455A948" w14:textId="6652D56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M</w:t>
            </w:r>
          </w:p>
        </w:tc>
        <w:tc>
          <w:tcPr>
            <w:tcW w:w="786" w:type="dxa"/>
          </w:tcPr>
          <w:p w:rsidRPr="004131B8" w:rsidR="004131B8" w:rsidP="004131B8" w:rsidRDefault="004131B8" w14:paraId="426A4B59" w14:textId="626C35B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22.86</w:t>
            </w:r>
          </w:p>
        </w:tc>
        <w:tc>
          <w:tcPr>
            <w:tcW w:w="966" w:type="dxa"/>
          </w:tcPr>
          <w:p w:rsidRPr="004131B8" w:rsidR="004131B8" w:rsidP="004131B8" w:rsidRDefault="004131B8" w14:paraId="6A17C1D4" w14:textId="239E3A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DM II</w:t>
            </w:r>
          </w:p>
        </w:tc>
        <w:tc>
          <w:tcPr>
            <w:tcW w:w="851" w:type="dxa"/>
          </w:tcPr>
          <w:p w:rsidRPr="004131B8" w:rsidR="004131B8" w:rsidP="004131B8" w:rsidRDefault="004131B8" w14:paraId="2C73C6CC" w14:textId="689B23C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134" w:type="dxa"/>
          </w:tcPr>
          <w:p w:rsidRPr="004131B8" w:rsidR="004131B8" w:rsidP="004131B8" w:rsidRDefault="004131B8" w14:paraId="709E5659" w14:textId="7B2496E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34" w:type="dxa"/>
          </w:tcPr>
          <w:p w:rsidRPr="004131B8" w:rsidR="004131B8" w:rsidP="004131B8" w:rsidRDefault="004131B8" w14:paraId="05639729" w14:textId="75842B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101" w:type="dxa"/>
          </w:tcPr>
          <w:p w:rsidRPr="004131B8" w:rsidR="004131B8" w:rsidP="004131B8" w:rsidRDefault="004131B8" w14:paraId="58AAB910" w14:textId="12F528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131B8">
              <w:rPr>
                <w:rFonts w:ascii="Times New Roman" w:hAnsi="Times New Roman" w:cs="Times New Roman"/>
                <w:szCs w:val="22"/>
              </w:rPr>
              <w:t>0.860</w:t>
            </w:r>
          </w:p>
        </w:tc>
      </w:tr>
    </w:tbl>
    <w:p w:rsidRPr="00EC15FE" w:rsidR="00625637" w:rsidRDefault="00625637" w14:paraId="0E2D743C" w14:textId="77777777">
      <w:pPr>
        <w:rPr>
          <w:rFonts w:ascii="Times New Roman" w:hAnsi="Times New Roman" w:eastAsia="宋体" w:cs="Times New Roman"/>
          <w:sz w:val="24"/>
        </w:rPr>
      </w:pPr>
    </w:p>
    <w:sectPr w:rsidRPr="00EC15FE" w:rsidR="00625637" w:rsidSect="00F16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BBE5B8" w14:textId="77777777" w:rsidR="005940E6" w:rsidRDefault="005940E6" w:rsidP="0062563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AF6627" w14:textId="77777777" w:rsidR="005940E6" w:rsidRDefault="005940E6" w:rsidP="0062563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EC82B5" w14:textId="77777777" w:rsidR="005940E6" w:rsidRDefault="005940E6" w:rsidP="0062563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DA0006" w14:textId="77777777" w:rsidR="005940E6" w:rsidRDefault="005940E6" w:rsidP="0062563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53A"/>
    <w:rsid w:val="002709BA"/>
    <w:rsid w:val="002A5665"/>
    <w:rsid w:val="002D06E5"/>
    <w:rsid w:val="002E5FE1"/>
    <w:rsid w:val="004131B8"/>
    <w:rsid w:val="00492E8C"/>
    <w:rsid w:val="00563EC2"/>
    <w:rsid w:val="005940E6"/>
    <w:rsid w:val="00625637"/>
    <w:rsid w:val="006E553A"/>
    <w:rsid w:val="007178B6"/>
    <w:rsid w:val="008437A4"/>
    <w:rsid w:val="008C36B1"/>
    <w:rsid w:val="009A5F2D"/>
    <w:rsid w:val="009E0FD7"/>
    <w:rsid w:val="00AC6885"/>
    <w:rsid w:val="00B56F95"/>
    <w:rsid w:val="00CD2353"/>
    <w:rsid w:val="00CD6F99"/>
    <w:rsid w:val="00E44CCE"/>
    <w:rsid w:val="00EC15FE"/>
    <w:rsid w:val="00ED21C0"/>
    <w:rsid w:val="00F1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92BB6"/>
  <w15:chartTrackingRefBased/>
  <w15:docId w15:val="{C0BAB6C5-2FF7-4BDA-9F6E-A54A14655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63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6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637"/>
    <w:rPr>
      <w:sz w:val="18"/>
      <w:szCs w:val="18"/>
    </w:rPr>
  </w:style>
  <w:style w:type="table" w:styleId="a7">
    <w:name w:val="Table Grid"/>
    <w:basedOn w:val="a1"/>
    <w:uiPriority w:val="39"/>
    <w:rsid w:val="00625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5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ong chen</dc:creator>
  <cp:keywords/>
  <dc:description/>
  <cp:lastModifiedBy>minghong chen</cp:lastModifiedBy>
  <cp:revision>4</cp:revision>
  <dcterms:created xsi:type="dcterms:W3CDTF">2024-07-26T13:49:00Z</dcterms:created>
  <dcterms:modified xsi:type="dcterms:W3CDTF">2024-07-26T15:17:00Z</dcterms:modified>
</cp:coreProperties>
</file>